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7C7C4" w14:textId="0AC4D4FD" w:rsidR="002A0C45" w:rsidRDefault="00F07FCB">
      <w:pPr>
        <w:spacing w:after="0" w:line="240" w:lineRule="auto"/>
        <w:jc w:val="center"/>
        <w:rPr>
          <w:rFonts w:cs="Calibri"/>
          <w:sz w:val="22"/>
          <w:szCs w:val="22"/>
        </w:rPr>
      </w:pPr>
      <w:r w:rsidRPr="00F07FCB">
        <w:rPr>
          <w:rFonts w:cs="Calibri"/>
          <w:sz w:val="22"/>
          <w:szCs w:val="22"/>
        </w:rPr>
        <w:t xml:space="preserve">Multimedia Appendix </w:t>
      </w:r>
      <w:r w:rsidR="007A6243">
        <w:rPr>
          <w:rFonts w:cs="Calibri"/>
          <w:sz w:val="22"/>
          <w:szCs w:val="22"/>
        </w:rPr>
        <w:t>2</w:t>
      </w:r>
      <w:r w:rsidR="002F0817">
        <w:rPr>
          <w:rFonts w:cs="Calibri"/>
          <w:sz w:val="22"/>
          <w:szCs w:val="22"/>
        </w:rPr>
        <w:t>.</w:t>
      </w:r>
      <w:r>
        <w:rPr>
          <w:rFonts w:cs="Calibri"/>
          <w:sz w:val="22"/>
          <w:szCs w:val="22"/>
        </w:rPr>
        <w:t xml:space="preserve"> </w:t>
      </w:r>
      <w:r w:rsidR="00377B82">
        <w:rPr>
          <w:rFonts w:cs="Calibri"/>
          <w:sz w:val="22"/>
          <w:szCs w:val="22"/>
        </w:rPr>
        <w:t>Parameter estimation results of mixed-effects model</w:t>
      </w:r>
      <w:r w:rsidR="002115DD">
        <w:rPr>
          <w:rFonts w:cs="Calibri"/>
          <w:sz w:val="22"/>
          <w:szCs w:val="22"/>
        </w:rPr>
        <w:t>.</w:t>
      </w:r>
    </w:p>
    <w:tbl>
      <w:tblPr>
        <w:tblStyle w:val="a5"/>
        <w:tblW w:w="101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2693"/>
        <w:gridCol w:w="1134"/>
        <w:gridCol w:w="850"/>
        <w:gridCol w:w="1276"/>
        <w:gridCol w:w="1843"/>
      </w:tblGrid>
      <w:tr w:rsidR="002A0C45" w14:paraId="6BE05DD8" w14:textId="77777777">
        <w:trPr>
          <w:jc w:val="center"/>
        </w:trPr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76B7592E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Psychological distres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2E535A4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Parameters</w:t>
            </w:r>
          </w:p>
          <w:p w14:paraId="5E47D621" w14:textId="77777777" w:rsidR="002A0C45" w:rsidRDefault="002A0C45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EE8C14" w14:textId="77777777" w:rsidR="002A0C45" w:rsidRDefault="00377B82">
            <w:pPr>
              <w:spacing w:after="0" w:line="240" w:lineRule="auto"/>
              <w:rPr>
                <w:rFonts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cs="Calibri"/>
                <w:i/>
                <w:iCs/>
                <w:kern w:val="0"/>
                <w:sz w:val="22"/>
                <w:szCs w:val="22"/>
              </w:rPr>
              <w:sym w:font="Symbol" w:char="F062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8097CF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4CB10C" w14:textId="77777777" w:rsidR="002A0C45" w:rsidRDefault="00377B82">
            <w:pPr>
              <w:spacing w:after="0" w:line="240" w:lineRule="auto"/>
              <w:rPr>
                <w:rFonts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cs="Calibri"/>
                <w:i/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30F2D3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95%CI</w:t>
            </w:r>
          </w:p>
        </w:tc>
      </w:tr>
      <w:tr w:rsidR="002A0C45" w14:paraId="3789E2FE" w14:textId="77777777">
        <w:trPr>
          <w:jc w:val="center"/>
        </w:trPr>
        <w:tc>
          <w:tcPr>
            <w:tcW w:w="2388" w:type="dxa"/>
            <w:vMerge w:val="restart"/>
            <w:tcBorders>
              <w:top w:val="single" w:sz="4" w:space="0" w:color="auto"/>
            </w:tcBorders>
          </w:tcPr>
          <w:p w14:paraId="197D1577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Depress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EAD4294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6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E02B7E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2.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F140D6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513731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.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BF50C2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3.87, -0.44)</w:t>
            </w:r>
          </w:p>
        </w:tc>
      </w:tr>
      <w:tr w:rsidR="002A0C45" w14:paraId="03EC8F0C" w14:textId="77777777">
        <w:trPr>
          <w:jc w:val="center"/>
        </w:trPr>
        <w:tc>
          <w:tcPr>
            <w:tcW w:w="2388" w:type="dxa"/>
            <w:vMerge/>
          </w:tcPr>
          <w:p w14:paraId="3FD5ECCF" w14:textId="77777777" w:rsidR="002A0C45" w:rsidRDefault="002A0C45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CEAA66E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5]</w:t>
            </w:r>
          </w:p>
        </w:tc>
        <w:tc>
          <w:tcPr>
            <w:tcW w:w="1134" w:type="dxa"/>
          </w:tcPr>
          <w:p w14:paraId="20FF8CA6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2.47</w:t>
            </w:r>
          </w:p>
        </w:tc>
        <w:tc>
          <w:tcPr>
            <w:tcW w:w="850" w:type="dxa"/>
          </w:tcPr>
          <w:p w14:paraId="06C3891C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86</w:t>
            </w:r>
          </w:p>
        </w:tc>
        <w:tc>
          <w:tcPr>
            <w:tcW w:w="1276" w:type="dxa"/>
          </w:tcPr>
          <w:p w14:paraId="166FB19E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.004</w:t>
            </w:r>
          </w:p>
        </w:tc>
        <w:tc>
          <w:tcPr>
            <w:tcW w:w="1843" w:type="dxa"/>
          </w:tcPr>
          <w:p w14:paraId="55FDC7F3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4.16, -0.77)</w:t>
            </w:r>
          </w:p>
        </w:tc>
      </w:tr>
      <w:tr w:rsidR="002A0C45" w14:paraId="41BED026" w14:textId="77777777">
        <w:trPr>
          <w:jc w:val="center"/>
        </w:trPr>
        <w:tc>
          <w:tcPr>
            <w:tcW w:w="2388" w:type="dxa"/>
            <w:vMerge/>
          </w:tcPr>
          <w:p w14:paraId="253863B4" w14:textId="77777777" w:rsidR="002A0C45" w:rsidRDefault="002A0C45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F55A789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4]</w:t>
            </w:r>
          </w:p>
        </w:tc>
        <w:tc>
          <w:tcPr>
            <w:tcW w:w="1134" w:type="dxa"/>
          </w:tcPr>
          <w:p w14:paraId="140926FC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2.75</w:t>
            </w:r>
          </w:p>
        </w:tc>
        <w:tc>
          <w:tcPr>
            <w:tcW w:w="850" w:type="dxa"/>
          </w:tcPr>
          <w:p w14:paraId="3E2960E5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85</w:t>
            </w:r>
          </w:p>
        </w:tc>
        <w:tc>
          <w:tcPr>
            <w:tcW w:w="1276" w:type="dxa"/>
          </w:tcPr>
          <w:p w14:paraId="547718BE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.001</w:t>
            </w:r>
          </w:p>
        </w:tc>
        <w:tc>
          <w:tcPr>
            <w:tcW w:w="1843" w:type="dxa"/>
          </w:tcPr>
          <w:p w14:paraId="77FD0BE9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4.42, -1.07)</w:t>
            </w:r>
          </w:p>
        </w:tc>
      </w:tr>
      <w:tr w:rsidR="002A0C45" w14:paraId="4442A2BB" w14:textId="77777777">
        <w:trPr>
          <w:jc w:val="center"/>
        </w:trPr>
        <w:tc>
          <w:tcPr>
            <w:tcW w:w="2388" w:type="dxa"/>
            <w:vMerge/>
          </w:tcPr>
          <w:p w14:paraId="504407DD" w14:textId="77777777" w:rsidR="002A0C45" w:rsidRDefault="002A0C45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CEE7CC1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3]</w:t>
            </w:r>
          </w:p>
        </w:tc>
        <w:tc>
          <w:tcPr>
            <w:tcW w:w="1134" w:type="dxa"/>
          </w:tcPr>
          <w:p w14:paraId="4434DF4A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3.50</w:t>
            </w:r>
          </w:p>
        </w:tc>
        <w:tc>
          <w:tcPr>
            <w:tcW w:w="850" w:type="dxa"/>
          </w:tcPr>
          <w:p w14:paraId="3B66F84B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85</w:t>
            </w:r>
          </w:p>
        </w:tc>
        <w:tc>
          <w:tcPr>
            <w:tcW w:w="1276" w:type="dxa"/>
          </w:tcPr>
          <w:p w14:paraId="785029FD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＜</w:t>
            </w:r>
            <w:r>
              <w:rPr>
                <w:rFonts w:cs="Calibri"/>
                <w:kern w:val="0"/>
                <w:sz w:val="22"/>
                <w:szCs w:val="22"/>
              </w:rPr>
              <w:t>.001</w:t>
            </w:r>
          </w:p>
        </w:tc>
        <w:tc>
          <w:tcPr>
            <w:tcW w:w="1843" w:type="dxa"/>
          </w:tcPr>
          <w:p w14:paraId="3667B976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5.16, -1.83)</w:t>
            </w:r>
          </w:p>
        </w:tc>
      </w:tr>
      <w:tr w:rsidR="002A0C45" w14:paraId="556F2BAD" w14:textId="77777777">
        <w:trPr>
          <w:jc w:val="center"/>
        </w:trPr>
        <w:tc>
          <w:tcPr>
            <w:tcW w:w="2388" w:type="dxa"/>
            <w:vMerge/>
          </w:tcPr>
          <w:p w14:paraId="4B69C8FC" w14:textId="77777777" w:rsidR="002A0C45" w:rsidRDefault="002A0C45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4503859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2]</w:t>
            </w:r>
          </w:p>
        </w:tc>
        <w:tc>
          <w:tcPr>
            <w:tcW w:w="1134" w:type="dxa"/>
          </w:tcPr>
          <w:p w14:paraId="048E8F25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2.09</w:t>
            </w:r>
          </w:p>
        </w:tc>
        <w:tc>
          <w:tcPr>
            <w:tcW w:w="850" w:type="dxa"/>
          </w:tcPr>
          <w:p w14:paraId="6C1625A0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83</w:t>
            </w:r>
          </w:p>
        </w:tc>
        <w:tc>
          <w:tcPr>
            <w:tcW w:w="1276" w:type="dxa"/>
          </w:tcPr>
          <w:p w14:paraId="28AE6B41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01</w:t>
            </w:r>
          </w:p>
        </w:tc>
        <w:tc>
          <w:tcPr>
            <w:tcW w:w="1843" w:type="dxa"/>
          </w:tcPr>
          <w:p w14:paraId="46556777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3.72, -0.45)</w:t>
            </w:r>
          </w:p>
        </w:tc>
      </w:tr>
      <w:tr w:rsidR="002A0C45" w14:paraId="7AC8EC03" w14:textId="77777777">
        <w:trPr>
          <w:jc w:val="center"/>
        </w:trPr>
        <w:tc>
          <w:tcPr>
            <w:tcW w:w="2388" w:type="dxa"/>
            <w:vMerge w:val="restart"/>
          </w:tcPr>
          <w:p w14:paraId="24EB77D2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Anxiety</w:t>
            </w:r>
          </w:p>
        </w:tc>
        <w:tc>
          <w:tcPr>
            <w:tcW w:w="2693" w:type="dxa"/>
          </w:tcPr>
          <w:p w14:paraId="7860834F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6]</w:t>
            </w:r>
          </w:p>
        </w:tc>
        <w:tc>
          <w:tcPr>
            <w:tcW w:w="1134" w:type="dxa"/>
          </w:tcPr>
          <w:p w14:paraId="299A6D9A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1.75</w:t>
            </w:r>
          </w:p>
        </w:tc>
        <w:tc>
          <w:tcPr>
            <w:tcW w:w="850" w:type="dxa"/>
          </w:tcPr>
          <w:p w14:paraId="246B892F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63</w:t>
            </w:r>
          </w:p>
        </w:tc>
        <w:tc>
          <w:tcPr>
            <w:tcW w:w="1276" w:type="dxa"/>
          </w:tcPr>
          <w:p w14:paraId="4C7A9A8D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01</w:t>
            </w:r>
          </w:p>
        </w:tc>
        <w:tc>
          <w:tcPr>
            <w:tcW w:w="1843" w:type="dxa"/>
          </w:tcPr>
          <w:p w14:paraId="16880232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2.99, -0.51)</w:t>
            </w:r>
          </w:p>
        </w:tc>
      </w:tr>
      <w:tr w:rsidR="002A0C45" w14:paraId="42D7C162" w14:textId="77777777">
        <w:trPr>
          <w:jc w:val="center"/>
        </w:trPr>
        <w:tc>
          <w:tcPr>
            <w:tcW w:w="2388" w:type="dxa"/>
            <w:vMerge/>
          </w:tcPr>
          <w:p w14:paraId="0913239B" w14:textId="77777777" w:rsidR="002A0C45" w:rsidRDefault="002A0C45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E49B62B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5]</w:t>
            </w:r>
          </w:p>
        </w:tc>
        <w:tc>
          <w:tcPr>
            <w:tcW w:w="1134" w:type="dxa"/>
          </w:tcPr>
          <w:p w14:paraId="2CDE66B0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1.26</w:t>
            </w:r>
          </w:p>
        </w:tc>
        <w:tc>
          <w:tcPr>
            <w:tcW w:w="850" w:type="dxa"/>
          </w:tcPr>
          <w:p w14:paraId="6B164A52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63</w:t>
            </w:r>
          </w:p>
        </w:tc>
        <w:tc>
          <w:tcPr>
            <w:tcW w:w="1276" w:type="dxa"/>
          </w:tcPr>
          <w:p w14:paraId="512E2A91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04</w:t>
            </w:r>
          </w:p>
        </w:tc>
        <w:tc>
          <w:tcPr>
            <w:tcW w:w="1843" w:type="dxa"/>
          </w:tcPr>
          <w:p w14:paraId="7323E366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2.49, -0.04)</w:t>
            </w:r>
          </w:p>
        </w:tc>
      </w:tr>
      <w:tr w:rsidR="002A0C45" w14:paraId="790BF2F9" w14:textId="77777777">
        <w:trPr>
          <w:jc w:val="center"/>
        </w:trPr>
        <w:tc>
          <w:tcPr>
            <w:tcW w:w="2388" w:type="dxa"/>
            <w:vMerge/>
          </w:tcPr>
          <w:p w14:paraId="6A2293DB" w14:textId="77777777" w:rsidR="002A0C45" w:rsidRDefault="002A0C45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B8F2ECC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4]</w:t>
            </w:r>
          </w:p>
        </w:tc>
        <w:tc>
          <w:tcPr>
            <w:tcW w:w="1134" w:type="dxa"/>
          </w:tcPr>
          <w:p w14:paraId="4F0313B6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2.48</w:t>
            </w:r>
          </w:p>
        </w:tc>
        <w:tc>
          <w:tcPr>
            <w:tcW w:w="850" w:type="dxa"/>
          </w:tcPr>
          <w:p w14:paraId="44181185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62</w:t>
            </w:r>
          </w:p>
        </w:tc>
        <w:tc>
          <w:tcPr>
            <w:tcW w:w="1276" w:type="dxa"/>
          </w:tcPr>
          <w:p w14:paraId="6A650470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＜</w:t>
            </w:r>
            <w:r>
              <w:rPr>
                <w:rFonts w:cs="Calibri"/>
                <w:kern w:val="0"/>
                <w:sz w:val="22"/>
                <w:szCs w:val="22"/>
              </w:rPr>
              <w:t>.001</w:t>
            </w:r>
          </w:p>
        </w:tc>
        <w:tc>
          <w:tcPr>
            <w:tcW w:w="1843" w:type="dxa"/>
          </w:tcPr>
          <w:p w14:paraId="406836D2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3.70, -1.27)</w:t>
            </w:r>
          </w:p>
        </w:tc>
      </w:tr>
      <w:tr w:rsidR="002A0C45" w14:paraId="631F2414" w14:textId="77777777">
        <w:trPr>
          <w:jc w:val="center"/>
        </w:trPr>
        <w:tc>
          <w:tcPr>
            <w:tcW w:w="2388" w:type="dxa"/>
            <w:vMerge/>
          </w:tcPr>
          <w:p w14:paraId="5A752EBF" w14:textId="77777777" w:rsidR="002A0C45" w:rsidRDefault="002A0C45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C8F2BA1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3]</w:t>
            </w:r>
          </w:p>
        </w:tc>
        <w:tc>
          <w:tcPr>
            <w:tcW w:w="1134" w:type="dxa"/>
          </w:tcPr>
          <w:p w14:paraId="7B899BF2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2.56</w:t>
            </w:r>
          </w:p>
        </w:tc>
        <w:tc>
          <w:tcPr>
            <w:tcW w:w="850" w:type="dxa"/>
          </w:tcPr>
          <w:p w14:paraId="693098A9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62</w:t>
            </w:r>
          </w:p>
        </w:tc>
        <w:tc>
          <w:tcPr>
            <w:tcW w:w="1276" w:type="dxa"/>
          </w:tcPr>
          <w:p w14:paraId="085D6E14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＜</w:t>
            </w:r>
            <w:r>
              <w:rPr>
                <w:rFonts w:cs="Calibri"/>
                <w:kern w:val="0"/>
                <w:sz w:val="22"/>
                <w:szCs w:val="22"/>
              </w:rPr>
              <w:t>.001</w:t>
            </w:r>
          </w:p>
        </w:tc>
        <w:tc>
          <w:tcPr>
            <w:tcW w:w="1843" w:type="dxa"/>
          </w:tcPr>
          <w:p w14:paraId="0354B136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3.77, -1.35)</w:t>
            </w:r>
          </w:p>
        </w:tc>
      </w:tr>
      <w:tr w:rsidR="002A0C45" w14:paraId="37A72F8D" w14:textId="77777777">
        <w:trPr>
          <w:jc w:val="center"/>
        </w:trPr>
        <w:tc>
          <w:tcPr>
            <w:tcW w:w="2388" w:type="dxa"/>
            <w:vMerge/>
          </w:tcPr>
          <w:p w14:paraId="3CB80DB4" w14:textId="77777777" w:rsidR="002A0C45" w:rsidRDefault="002A0C45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BF27539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2]</w:t>
            </w:r>
          </w:p>
        </w:tc>
        <w:tc>
          <w:tcPr>
            <w:tcW w:w="1134" w:type="dxa"/>
          </w:tcPr>
          <w:p w14:paraId="1F880CD0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2.21</w:t>
            </w:r>
          </w:p>
        </w:tc>
        <w:tc>
          <w:tcPr>
            <w:tcW w:w="850" w:type="dxa"/>
          </w:tcPr>
          <w:p w14:paraId="416039D7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60</w:t>
            </w:r>
          </w:p>
        </w:tc>
        <w:tc>
          <w:tcPr>
            <w:tcW w:w="1276" w:type="dxa"/>
          </w:tcPr>
          <w:p w14:paraId="2397C260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＜</w:t>
            </w:r>
            <w:r>
              <w:rPr>
                <w:rFonts w:cs="Calibri"/>
                <w:kern w:val="0"/>
                <w:sz w:val="22"/>
                <w:szCs w:val="22"/>
              </w:rPr>
              <w:t>.001</w:t>
            </w:r>
          </w:p>
        </w:tc>
        <w:tc>
          <w:tcPr>
            <w:tcW w:w="1843" w:type="dxa"/>
          </w:tcPr>
          <w:p w14:paraId="1008AB7A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3.40, -1.02)</w:t>
            </w:r>
          </w:p>
        </w:tc>
      </w:tr>
      <w:tr w:rsidR="002A0C45" w14:paraId="45E06FFD" w14:textId="77777777">
        <w:trPr>
          <w:jc w:val="center"/>
        </w:trPr>
        <w:tc>
          <w:tcPr>
            <w:tcW w:w="2388" w:type="dxa"/>
            <w:vMerge w:val="restart"/>
          </w:tcPr>
          <w:p w14:paraId="23D811F6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Pregnancy-related anxiety</w:t>
            </w:r>
          </w:p>
        </w:tc>
        <w:tc>
          <w:tcPr>
            <w:tcW w:w="2693" w:type="dxa"/>
          </w:tcPr>
          <w:p w14:paraId="3335C6C3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3]</w:t>
            </w:r>
          </w:p>
        </w:tc>
        <w:tc>
          <w:tcPr>
            <w:tcW w:w="1134" w:type="dxa"/>
          </w:tcPr>
          <w:p w14:paraId="3116E9C1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5.65</w:t>
            </w:r>
          </w:p>
        </w:tc>
        <w:tc>
          <w:tcPr>
            <w:tcW w:w="850" w:type="dxa"/>
          </w:tcPr>
          <w:p w14:paraId="57124C75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77</w:t>
            </w:r>
          </w:p>
        </w:tc>
        <w:tc>
          <w:tcPr>
            <w:tcW w:w="1276" w:type="dxa"/>
          </w:tcPr>
          <w:p w14:paraId="740BF8F2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＜</w:t>
            </w:r>
            <w:r>
              <w:rPr>
                <w:rFonts w:cs="Calibri"/>
                <w:kern w:val="0"/>
                <w:sz w:val="22"/>
                <w:szCs w:val="22"/>
              </w:rPr>
              <w:t>.001</w:t>
            </w:r>
          </w:p>
        </w:tc>
        <w:tc>
          <w:tcPr>
            <w:tcW w:w="1843" w:type="dxa"/>
          </w:tcPr>
          <w:p w14:paraId="0A5A50F5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7.17, -4.12)</w:t>
            </w:r>
          </w:p>
        </w:tc>
      </w:tr>
      <w:tr w:rsidR="002A0C45" w14:paraId="2D5CE706" w14:textId="77777777">
        <w:trPr>
          <w:jc w:val="center"/>
        </w:trPr>
        <w:tc>
          <w:tcPr>
            <w:tcW w:w="2388" w:type="dxa"/>
            <w:vMerge/>
          </w:tcPr>
          <w:p w14:paraId="4E352476" w14:textId="77777777" w:rsidR="002A0C45" w:rsidRDefault="002A0C45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7C49DC1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[Group=</w:t>
            </w:r>
            <w:proofErr w:type="gramStart"/>
            <w:r>
              <w:rPr>
                <w:rFonts w:cs="Calibri"/>
                <w:kern w:val="0"/>
                <w:sz w:val="22"/>
                <w:szCs w:val="22"/>
              </w:rPr>
              <w:t>1]</w:t>
            </w:r>
            <w:r>
              <w:rPr>
                <w:rFonts w:ascii="Apple Color Emoji" w:hAnsi="Apple Color Emoji" w:cs="Apple Color Emoji"/>
                <w:kern w:val="0"/>
                <w:sz w:val="22"/>
                <w:szCs w:val="22"/>
              </w:rPr>
              <w:t>✖</w:t>
            </w:r>
            <w:proofErr w:type="gramEnd"/>
            <w:r>
              <w:rPr>
                <w:rFonts w:cs="Calibri"/>
                <w:kern w:val="0"/>
                <w:sz w:val="22"/>
                <w:szCs w:val="22"/>
              </w:rPr>
              <w:t>️[Time=2]</w:t>
            </w:r>
          </w:p>
        </w:tc>
        <w:tc>
          <w:tcPr>
            <w:tcW w:w="1134" w:type="dxa"/>
          </w:tcPr>
          <w:p w14:paraId="7CE4DB9D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-4.44</w:t>
            </w:r>
          </w:p>
        </w:tc>
        <w:tc>
          <w:tcPr>
            <w:tcW w:w="850" w:type="dxa"/>
          </w:tcPr>
          <w:p w14:paraId="72CA0274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0.76</w:t>
            </w:r>
          </w:p>
        </w:tc>
        <w:tc>
          <w:tcPr>
            <w:tcW w:w="1276" w:type="dxa"/>
          </w:tcPr>
          <w:p w14:paraId="4ACD160C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＜</w:t>
            </w:r>
            <w:r>
              <w:rPr>
                <w:rFonts w:cs="Calibri"/>
                <w:kern w:val="0"/>
                <w:sz w:val="22"/>
                <w:szCs w:val="22"/>
              </w:rPr>
              <w:t>.001</w:t>
            </w:r>
          </w:p>
        </w:tc>
        <w:tc>
          <w:tcPr>
            <w:tcW w:w="1843" w:type="dxa"/>
          </w:tcPr>
          <w:p w14:paraId="38D3B894" w14:textId="77777777" w:rsidR="002A0C45" w:rsidRDefault="00377B82">
            <w:pPr>
              <w:spacing w:after="0" w:line="240" w:lineRule="auto"/>
              <w:rPr>
                <w:rFonts w:cs="Calibri"/>
                <w:kern w:val="0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</w:rPr>
              <w:t>(-5.93, -2.94)</w:t>
            </w:r>
          </w:p>
        </w:tc>
      </w:tr>
    </w:tbl>
    <w:p w14:paraId="6017A22D" w14:textId="7A65E4AF" w:rsidR="002A0C45" w:rsidRDefault="00377B82">
      <w:pPr>
        <w:spacing w:after="0" w:line="240" w:lineRule="auto"/>
        <w:jc w:val="left"/>
        <w:rPr>
          <w:rFonts w:cs="Calibri"/>
          <w:sz w:val="22"/>
          <w:szCs w:val="22"/>
          <w:lang w:bidi="ar"/>
        </w:rPr>
      </w:pPr>
      <w:r>
        <w:rPr>
          <w:rFonts w:cs="Calibri"/>
          <w:sz w:val="22"/>
          <w:szCs w:val="22"/>
          <w:lang w:bidi="ar"/>
        </w:rPr>
        <w:t>Note</w:t>
      </w:r>
      <w:r>
        <w:rPr>
          <w:rFonts w:cs="Calibri"/>
          <w:sz w:val="22"/>
          <w:szCs w:val="22"/>
          <w:lang w:bidi="ar"/>
        </w:rPr>
        <w:t>：</w:t>
      </w:r>
      <w:r>
        <w:rPr>
          <w:rFonts w:cs="Calibri"/>
          <w:sz w:val="22"/>
          <w:szCs w:val="22"/>
          <w:lang w:bidi="ar"/>
        </w:rPr>
        <w:t xml:space="preserve">group=1 is </w:t>
      </w:r>
      <w:r w:rsidR="00DF4AE4" w:rsidRPr="00DF4AE4">
        <w:rPr>
          <w:rFonts w:cs="Calibri"/>
          <w:sz w:val="22"/>
          <w:szCs w:val="22"/>
          <w:lang w:bidi="ar"/>
        </w:rPr>
        <w:t>digital guided self-help-mindfulness-based intervention group</w:t>
      </w:r>
      <w:r>
        <w:rPr>
          <w:rFonts w:cs="Calibri"/>
          <w:sz w:val="22"/>
          <w:szCs w:val="22"/>
          <w:lang w:bidi="ar"/>
        </w:rPr>
        <w:t xml:space="preserve">; and the reference group is control group. </w:t>
      </w:r>
    </w:p>
    <w:p w14:paraId="05B57FC1" w14:textId="77777777" w:rsidR="002A0C45" w:rsidRDefault="00377B82">
      <w:pPr>
        <w:spacing w:after="0" w:line="240" w:lineRule="auto"/>
        <w:jc w:val="left"/>
        <w:rPr>
          <w:rFonts w:cs="Calibri"/>
          <w:sz w:val="22"/>
          <w:szCs w:val="22"/>
          <w:lang w:bidi="ar"/>
        </w:rPr>
      </w:pPr>
      <w:r>
        <w:rPr>
          <w:rFonts w:cs="Calibri"/>
          <w:sz w:val="22"/>
          <w:szCs w:val="22"/>
          <w:lang w:bidi="ar"/>
        </w:rPr>
        <w:t>Time=2 is immediately after the intervention, Time=3 is before birth, Time=4 is 6 weeks postpartum, Time=5 is 3 months postpartum, Time=6 is 6 months postpartum, and the reference time is the baseline.</w:t>
      </w:r>
    </w:p>
    <w:p w14:paraId="1EF2B5B4" w14:textId="77777777" w:rsidR="002A0C45" w:rsidRDefault="002A0C45">
      <w:pPr>
        <w:rPr>
          <w:rFonts w:cs="Calibri"/>
          <w:sz w:val="22"/>
          <w:szCs w:val="22"/>
        </w:rPr>
      </w:pPr>
    </w:p>
    <w:p w14:paraId="603182C5" w14:textId="77777777" w:rsidR="002A0C45" w:rsidRDefault="002A0C45">
      <w:pPr>
        <w:rPr>
          <w:rFonts w:cs="Calibri"/>
          <w:sz w:val="22"/>
          <w:szCs w:val="22"/>
        </w:rPr>
      </w:pPr>
    </w:p>
    <w:p w14:paraId="6672AB3D" w14:textId="77777777" w:rsidR="002A0C45" w:rsidRDefault="002A0C45">
      <w:pPr>
        <w:rPr>
          <w:rFonts w:cs="Calibri"/>
          <w:sz w:val="22"/>
          <w:szCs w:val="22"/>
        </w:rPr>
      </w:pPr>
    </w:p>
    <w:p w14:paraId="58201DAC" w14:textId="77777777" w:rsidR="002A0C45" w:rsidRDefault="002A0C45">
      <w:pPr>
        <w:rPr>
          <w:rFonts w:cs="Calibri"/>
          <w:sz w:val="22"/>
          <w:szCs w:val="22"/>
        </w:rPr>
      </w:pPr>
    </w:p>
    <w:p w14:paraId="631F3982" w14:textId="77777777" w:rsidR="002A0C45" w:rsidRDefault="002A0C45">
      <w:pPr>
        <w:rPr>
          <w:rFonts w:cs="Calibri"/>
          <w:sz w:val="22"/>
          <w:szCs w:val="22"/>
        </w:rPr>
      </w:pPr>
    </w:p>
    <w:p w14:paraId="3FEE0AE4" w14:textId="77777777" w:rsidR="002A0C45" w:rsidRDefault="002A0C45">
      <w:pPr>
        <w:rPr>
          <w:rFonts w:cs="Calibri"/>
          <w:sz w:val="22"/>
          <w:szCs w:val="22"/>
        </w:rPr>
      </w:pPr>
    </w:p>
    <w:p w14:paraId="2A249E6D" w14:textId="77777777" w:rsidR="002A0C45" w:rsidRDefault="002A0C45">
      <w:pPr>
        <w:rPr>
          <w:rFonts w:cs="Calibri"/>
          <w:sz w:val="22"/>
          <w:szCs w:val="22"/>
        </w:rPr>
      </w:pPr>
    </w:p>
    <w:p w14:paraId="59DE8E04" w14:textId="77777777" w:rsidR="002A0C45" w:rsidRDefault="002A0C45">
      <w:pPr>
        <w:rPr>
          <w:rFonts w:cs="Calibri"/>
          <w:sz w:val="22"/>
          <w:szCs w:val="22"/>
        </w:rPr>
      </w:pPr>
    </w:p>
    <w:p w14:paraId="49FB282A" w14:textId="77777777" w:rsidR="002A0C45" w:rsidRDefault="002A0C45">
      <w:pPr>
        <w:rPr>
          <w:rFonts w:cs="Calibri"/>
          <w:sz w:val="22"/>
          <w:szCs w:val="22"/>
        </w:rPr>
      </w:pPr>
    </w:p>
    <w:p w14:paraId="43409EA3" w14:textId="77777777" w:rsidR="002A0C45" w:rsidRDefault="002A0C45">
      <w:pPr>
        <w:rPr>
          <w:rFonts w:cs="Calibri"/>
          <w:sz w:val="22"/>
          <w:szCs w:val="22"/>
        </w:rPr>
      </w:pPr>
    </w:p>
    <w:p w14:paraId="2112A2B7" w14:textId="77777777" w:rsidR="002A0C45" w:rsidRDefault="002A0C45">
      <w:pPr>
        <w:rPr>
          <w:rFonts w:cs="Calibri"/>
          <w:sz w:val="22"/>
          <w:szCs w:val="22"/>
        </w:rPr>
      </w:pPr>
    </w:p>
    <w:p w14:paraId="62F9159A" w14:textId="77777777" w:rsidR="002A0C45" w:rsidRDefault="002A0C45">
      <w:pPr>
        <w:rPr>
          <w:rFonts w:cs="Calibri"/>
          <w:sz w:val="22"/>
          <w:szCs w:val="22"/>
        </w:rPr>
      </w:pPr>
    </w:p>
    <w:p w14:paraId="08BEADF5" w14:textId="77777777" w:rsidR="002A0C45" w:rsidRDefault="002A0C45">
      <w:pPr>
        <w:rPr>
          <w:rFonts w:cs="Calibri"/>
          <w:sz w:val="22"/>
          <w:szCs w:val="22"/>
        </w:rPr>
      </w:pPr>
    </w:p>
    <w:p w14:paraId="162450E5" w14:textId="77777777" w:rsidR="002A0C45" w:rsidRDefault="002A0C45">
      <w:pPr>
        <w:rPr>
          <w:rFonts w:cs="Calibri"/>
          <w:sz w:val="22"/>
          <w:szCs w:val="22"/>
        </w:rPr>
      </w:pPr>
    </w:p>
    <w:p w14:paraId="0A402036" w14:textId="77777777" w:rsidR="002A0C45" w:rsidRDefault="002A0C45">
      <w:pPr>
        <w:rPr>
          <w:rFonts w:cs="Calibri"/>
          <w:sz w:val="22"/>
          <w:szCs w:val="22"/>
        </w:rPr>
      </w:pPr>
    </w:p>
    <w:p w14:paraId="2DEC61A9" w14:textId="77777777" w:rsidR="002A0C45" w:rsidRDefault="002A0C45">
      <w:pPr>
        <w:rPr>
          <w:rFonts w:cs="Calibri"/>
          <w:sz w:val="22"/>
          <w:szCs w:val="22"/>
        </w:rPr>
      </w:pPr>
    </w:p>
    <w:sectPr w:rsidR="002A0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242"/>
    <w:rsid w:val="BDE54CF1"/>
    <w:rsid w:val="EB7F0386"/>
    <w:rsid w:val="0004019B"/>
    <w:rsid w:val="0004659D"/>
    <w:rsid w:val="00046E04"/>
    <w:rsid w:val="00065B44"/>
    <w:rsid w:val="00065BED"/>
    <w:rsid w:val="000725D3"/>
    <w:rsid w:val="000763C0"/>
    <w:rsid w:val="0009320F"/>
    <w:rsid w:val="000B19A2"/>
    <w:rsid w:val="000F52D0"/>
    <w:rsid w:val="00134444"/>
    <w:rsid w:val="001568D0"/>
    <w:rsid w:val="001C2BA8"/>
    <w:rsid w:val="001C367B"/>
    <w:rsid w:val="001E6487"/>
    <w:rsid w:val="001E700B"/>
    <w:rsid w:val="001F5750"/>
    <w:rsid w:val="002049A4"/>
    <w:rsid w:val="002115DD"/>
    <w:rsid w:val="00211E71"/>
    <w:rsid w:val="00223650"/>
    <w:rsid w:val="00242338"/>
    <w:rsid w:val="002A0C45"/>
    <w:rsid w:val="002A6835"/>
    <w:rsid w:val="002D14FB"/>
    <w:rsid w:val="002E2463"/>
    <w:rsid w:val="002F0817"/>
    <w:rsid w:val="003002C8"/>
    <w:rsid w:val="00320B9E"/>
    <w:rsid w:val="00326ABE"/>
    <w:rsid w:val="00337EBA"/>
    <w:rsid w:val="00355871"/>
    <w:rsid w:val="00377B82"/>
    <w:rsid w:val="003A08CA"/>
    <w:rsid w:val="003C2A06"/>
    <w:rsid w:val="003C6140"/>
    <w:rsid w:val="003C66D8"/>
    <w:rsid w:val="003D1F2E"/>
    <w:rsid w:val="003D2AD2"/>
    <w:rsid w:val="003D4441"/>
    <w:rsid w:val="003F0061"/>
    <w:rsid w:val="00421F44"/>
    <w:rsid w:val="00422B0C"/>
    <w:rsid w:val="004338E6"/>
    <w:rsid w:val="00455213"/>
    <w:rsid w:val="00467D4F"/>
    <w:rsid w:val="00477092"/>
    <w:rsid w:val="00480F17"/>
    <w:rsid w:val="004953A3"/>
    <w:rsid w:val="00495D16"/>
    <w:rsid w:val="004B00C8"/>
    <w:rsid w:val="005153D6"/>
    <w:rsid w:val="00515D21"/>
    <w:rsid w:val="00516D6B"/>
    <w:rsid w:val="00530439"/>
    <w:rsid w:val="00574369"/>
    <w:rsid w:val="005768B3"/>
    <w:rsid w:val="00576B9E"/>
    <w:rsid w:val="00582FAC"/>
    <w:rsid w:val="005945B5"/>
    <w:rsid w:val="0059786E"/>
    <w:rsid w:val="005B299E"/>
    <w:rsid w:val="005B4C58"/>
    <w:rsid w:val="005B5AFB"/>
    <w:rsid w:val="005E5C30"/>
    <w:rsid w:val="005E6F2A"/>
    <w:rsid w:val="00601332"/>
    <w:rsid w:val="006024CE"/>
    <w:rsid w:val="00607B8A"/>
    <w:rsid w:val="0061106F"/>
    <w:rsid w:val="00633997"/>
    <w:rsid w:val="006339FD"/>
    <w:rsid w:val="00635C97"/>
    <w:rsid w:val="00665C67"/>
    <w:rsid w:val="00692C25"/>
    <w:rsid w:val="007041B4"/>
    <w:rsid w:val="00705729"/>
    <w:rsid w:val="00710540"/>
    <w:rsid w:val="00713DB9"/>
    <w:rsid w:val="0071479D"/>
    <w:rsid w:val="00753BEA"/>
    <w:rsid w:val="00765E1C"/>
    <w:rsid w:val="007804BD"/>
    <w:rsid w:val="007A6243"/>
    <w:rsid w:val="007B3279"/>
    <w:rsid w:val="007D43A2"/>
    <w:rsid w:val="007E3A05"/>
    <w:rsid w:val="008139B7"/>
    <w:rsid w:val="00852B77"/>
    <w:rsid w:val="008B59C1"/>
    <w:rsid w:val="008C1D47"/>
    <w:rsid w:val="008E169C"/>
    <w:rsid w:val="0092360B"/>
    <w:rsid w:val="009376C9"/>
    <w:rsid w:val="009445A4"/>
    <w:rsid w:val="00965BBF"/>
    <w:rsid w:val="0098186F"/>
    <w:rsid w:val="00982D60"/>
    <w:rsid w:val="009834AC"/>
    <w:rsid w:val="00993335"/>
    <w:rsid w:val="00996727"/>
    <w:rsid w:val="009A2761"/>
    <w:rsid w:val="009C1EA4"/>
    <w:rsid w:val="009C3048"/>
    <w:rsid w:val="009C3E62"/>
    <w:rsid w:val="009E4EC0"/>
    <w:rsid w:val="009E5F0F"/>
    <w:rsid w:val="009F4BF6"/>
    <w:rsid w:val="00A174F9"/>
    <w:rsid w:val="00A32BE2"/>
    <w:rsid w:val="00A3436F"/>
    <w:rsid w:val="00A4299C"/>
    <w:rsid w:val="00A54FE8"/>
    <w:rsid w:val="00A57C41"/>
    <w:rsid w:val="00A60035"/>
    <w:rsid w:val="00A85F09"/>
    <w:rsid w:val="00AA5205"/>
    <w:rsid w:val="00AC2FCA"/>
    <w:rsid w:val="00AE1738"/>
    <w:rsid w:val="00B008EE"/>
    <w:rsid w:val="00B02569"/>
    <w:rsid w:val="00B30B88"/>
    <w:rsid w:val="00B349D7"/>
    <w:rsid w:val="00B51415"/>
    <w:rsid w:val="00B71005"/>
    <w:rsid w:val="00B73AD2"/>
    <w:rsid w:val="00B830A1"/>
    <w:rsid w:val="00B93959"/>
    <w:rsid w:val="00B94E79"/>
    <w:rsid w:val="00BB1191"/>
    <w:rsid w:val="00BB1242"/>
    <w:rsid w:val="00BC6A4D"/>
    <w:rsid w:val="00BC71C9"/>
    <w:rsid w:val="00BE353A"/>
    <w:rsid w:val="00BF4A72"/>
    <w:rsid w:val="00BF72E9"/>
    <w:rsid w:val="00C062E4"/>
    <w:rsid w:val="00C06312"/>
    <w:rsid w:val="00C12AA9"/>
    <w:rsid w:val="00C14EFC"/>
    <w:rsid w:val="00C233F1"/>
    <w:rsid w:val="00C2771C"/>
    <w:rsid w:val="00C64E75"/>
    <w:rsid w:val="00C86C95"/>
    <w:rsid w:val="00C93F32"/>
    <w:rsid w:val="00C952AB"/>
    <w:rsid w:val="00CE3950"/>
    <w:rsid w:val="00CE6A4F"/>
    <w:rsid w:val="00CF3EFD"/>
    <w:rsid w:val="00D03CCB"/>
    <w:rsid w:val="00D03EBD"/>
    <w:rsid w:val="00D16BAB"/>
    <w:rsid w:val="00D17ED9"/>
    <w:rsid w:val="00D22CC9"/>
    <w:rsid w:val="00D23F09"/>
    <w:rsid w:val="00D30F9A"/>
    <w:rsid w:val="00D625A9"/>
    <w:rsid w:val="00D63B74"/>
    <w:rsid w:val="00D65E71"/>
    <w:rsid w:val="00D94CF1"/>
    <w:rsid w:val="00DA557A"/>
    <w:rsid w:val="00DB3A0B"/>
    <w:rsid w:val="00DB7B56"/>
    <w:rsid w:val="00DF235F"/>
    <w:rsid w:val="00DF4AE4"/>
    <w:rsid w:val="00E40AF4"/>
    <w:rsid w:val="00E40C72"/>
    <w:rsid w:val="00E43928"/>
    <w:rsid w:val="00E47879"/>
    <w:rsid w:val="00E85AB3"/>
    <w:rsid w:val="00E9613A"/>
    <w:rsid w:val="00E969AD"/>
    <w:rsid w:val="00EA1548"/>
    <w:rsid w:val="00EB54F9"/>
    <w:rsid w:val="00ED553A"/>
    <w:rsid w:val="00EE47E2"/>
    <w:rsid w:val="00EE7D70"/>
    <w:rsid w:val="00F07FCB"/>
    <w:rsid w:val="00F109DB"/>
    <w:rsid w:val="00F149F7"/>
    <w:rsid w:val="00F16901"/>
    <w:rsid w:val="00F176FB"/>
    <w:rsid w:val="00F268A1"/>
    <w:rsid w:val="00F26D54"/>
    <w:rsid w:val="00F31715"/>
    <w:rsid w:val="00F422EC"/>
    <w:rsid w:val="00F669AE"/>
    <w:rsid w:val="00F7363C"/>
    <w:rsid w:val="00F8645D"/>
    <w:rsid w:val="00FA0B3F"/>
    <w:rsid w:val="00FA72DD"/>
    <w:rsid w:val="00FB0302"/>
    <w:rsid w:val="00FC6CAF"/>
    <w:rsid w:val="00FD7F97"/>
    <w:rsid w:val="00FE06DB"/>
    <w:rsid w:val="00FE39B1"/>
    <w:rsid w:val="00FF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1E8C0"/>
  <w15:docId w15:val="{765C3F52-8713-B94D-B16C-8DBC541F4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widowControl/>
      <w:spacing w:after="0" w:line="360" w:lineRule="auto"/>
      <w:jc w:val="left"/>
      <w:outlineLvl w:val="0"/>
    </w:pPr>
    <w:rPr>
      <w:rFonts w:ascii="黑体" w:eastAsia="黑体" w:hAnsi="黑体" w:cs="宋体"/>
      <w:b/>
      <w:bCs/>
      <w:sz w:val="28"/>
      <w:szCs w:val="28"/>
      <w:lang w:eastAsia="zh-Hans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="黑体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pPr>
      <w:spacing w:before="240" w:after="60" w:line="240" w:lineRule="auto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table" w:styleId="a5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标题 字符"/>
    <w:basedOn w:val="a0"/>
    <w:link w:val="a3"/>
    <w:qFormat/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qFormat/>
    <w:rPr>
      <w:rFonts w:ascii="黑体" w:eastAsia="黑体" w:hAnsi="黑体" w:cs="宋体"/>
      <w:b/>
      <w:bCs/>
      <w:sz w:val="28"/>
      <w:szCs w:val="28"/>
      <w:lang w:eastAsia="zh-Hans"/>
    </w:rPr>
  </w:style>
  <w:style w:type="character" w:customStyle="1" w:styleId="20">
    <w:name w:val="标题 2 字符"/>
    <w:basedOn w:val="a0"/>
    <w:link w:val="2"/>
    <w:semiHidden/>
    <w:qFormat/>
    <w:rPr>
      <w:rFonts w:asciiTheme="majorHAnsi" w:eastAsia="黑体" w:hAnsiTheme="majorHAnsi" w:cstheme="majorBidi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2</cp:revision>
  <dcterms:created xsi:type="dcterms:W3CDTF">2022-04-16T23:09:00Z</dcterms:created>
  <dcterms:modified xsi:type="dcterms:W3CDTF">2023-01-2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